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6C09D" w14:textId="77777777" w:rsidR="00341700" w:rsidRDefault="00000000">
      <w:pPr>
        <w:spacing w:after="200"/>
        <w:jc w:val="center"/>
      </w:pPr>
      <w:r>
        <w:rPr>
          <w:b/>
          <w:bCs/>
          <w:sz w:val="24"/>
          <w:szCs w:val="24"/>
        </w:rPr>
        <w:t>STROBE Statement – Checklist</w:t>
      </w:r>
    </w:p>
    <w:p w14:paraId="61C81EED" w14:textId="1CAB4B6E" w:rsidR="00341700" w:rsidRDefault="00341700">
      <w:pPr>
        <w:spacing w:after="240"/>
        <w:jc w:val="center"/>
      </w:pPr>
    </w:p>
    <w:tbl>
      <w:tblPr>
        <w:tblW w:w="10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2"/>
        <w:gridCol w:w="496"/>
        <w:gridCol w:w="3611"/>
        <w:gridCol w:w="3363"/>
        <w:gridCol w:w="988"/>
      </w:tblGrid>
      <w:tr w:rsidR="00341700" w14:paraId="6758BA1A" w14:textId="77777777" w:rsidTr="000E064F">
        <w:trPr>
          <w:tblHeader/>
        </w:trPr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574669" w14:textId="77777777" w:rsidR="00341700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34FB98" w14:textId="77777777" w:rsidR="00341700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A4BAB4" w14:textId="77777777" w:rsidR="00341700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9B65FA" w14:textId="77777777" w:rsidR="00341700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Reported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A418D0" w14:textId="77777777" w:rsidR="00341700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age</w:t>
            </w:r>
          </w:p>
        </w:tc>
      </w:tr>
      <w:tr w:rsidR="00341700" w14:paraId="5D151A8E" w14:textId="77777777" w:rsidTr="002571D0">
        <w:tc>
          <w:tcPr>
            <w:tcW w:w="103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E86FC8" w14:textId="77777777" w:rsidR="00341700" w:rsidRDefault="00000000">
            <w:r>
              <w:rPr>
                <w:b/>
                <w:bCs/>
                <w:i/>
                <w:iCs/>
                <w:sz w:val="18"/>
                <w:szCs w:val="18"/>
              </w:rPr>
              <w:t>Title and abstract</w:t>
            </w:r>
          </w:p>
        </w:tc>
      </w:tr>
      <w:tr w:rsidR="00341700" w14:paraId="6E804B18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A89DB2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B65C8E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09717B" w14:textId="77777777" w:rsidR="00341700" w:rsidRDefault="00000000">
            <w:r>
              <w:rPr>
                <w:sz w:val="18"/>
                <w:szCs w:val="18"/>
              </w:rPr>
              <w:t>(a) Indicate the study's design with a commonly used term in the title or the abstract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533082" w14:textId="77777777" w:rsidR="00341700" w:rsidRDefault="00000000">
            <w:r>
              <w:rPr>
                <w:sz w:val="18"/>
                <w:szCs w:val="18"/>
              </w:rPr>
              <w:t>Yes – Abstract ("secondary analysis of a prospective observational study"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78C73E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–3</w:t>
            </w:r>
          </w:p>
        </w:tc>
      </w:tr>
      <w:tr w:rsidR="00341700" w14:paraId="0E724B60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CDD30D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2689E4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84C672" w14:textId="77777777" w:rsidR="00341700" w:rsidRDefault="00000000">
            <w:r>
              <w:rPr>
                <w:sz w:val="18"/>
                <w:szCs w:val="18"/>
              </w:rPr>
              <w:t>(b) Provide in the abstract an informative and balanced summary of what was done and what was foun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BDDC5A" w14:textId="77777777" w:rsidR="00341700" w:rsidRDefault="00000000">
            <w:r>
              <w:rPr>
                <w:sz w:val="18"/>
                <w:szCs w:val="18"/>
              </w:rPr>
              <w:t>Yes – Abstract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BB59D6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2–3</w:t>
            </w:r>
          </w:p>
        </w:tc>
      </w:tr>
      <w:tr w:rsidR="00341700" w14:paraId="26FDD31F" w14:textId="77777777" w:rsidTr="002571D0">
        <w:tc>
          <w:tcPr>
            <w:tcW w:w="103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C2532D" w14:textId="77777777" w:rsidR="00341700" w:rsidRDefault="00000000">
            <w:r>
              <w:rPr>
                <w:b/>
                <w:bCs/>
                <w:i/>
                <w:iCs/>
                <w:sz w:val="18"/>
                <w:szCs w:val="18"/>
              </w:rPr>
              <w:t>Introduction</w:t>
            </w:r>
          </w:p>
        </w:tc>
      </w:tr>
      <w:tr w:rsidR="00341700" w14:paraId="0F041744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9903B5" w14:textId="77777777" w:rsidR="00341700" w:rsidRDefault="00000000">
            <w:r>
              <w:rPr>
                <w:b/>
                <w:bCs/>
                <w:sz w:val="18"/>
                <w:szCs w:val="18"/>
              </w:rPr>
              <w:t>Background/rationale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30207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5ACD8D" w14:textId="77777777" w:rsidR="00341700" w:rsidRDefault="00000000">
            <w:r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8C5CFB" w14:textId="77777777" w:rsidR="00341700" w:rsidRDefault="00000000">
            <w:r>
              <w:rPr>
                <w:sz w:val="18"/>
                <w:szCs w:val="18"/>
              </w:rPr>
              <w:t>Yes – Introduction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D80352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4–5</w:t>
            </w:r>
          </w:p>
        </w:tc>
      </w:tr>
      <w:tr w:rsidR="00341700" w14:paraId="66424910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FD4134" w14:textId="77777777" w:rsidR="00341700" w:rsidRDefault="00000000">
            <w:r>
              <w:rPr>
                <w:b/>
                <w:bCs/>
                <w:sz w:val="18"/>
                <w:szCs w:val="18"/>
              </w:rPr>
              <w:t>Objective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BB35E4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0F490A" w14:textId="77777777" w:rsidR="00341700" w:rsidRDefault="00000000">
            <w:r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71DCFA" w14:textId="77777777" w:rsidR="00341700" w:rsidRDefault="00000000">
            <w:r>
              <w:rPr>
                <w:sz w:val="18"/>
                <w:szCs w:val="18"/>
              </w:rPr>
              <w:t>Yes – Introduction, last paragraph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371C38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</w:tr>
      <w:tr w:rsidR="00341700" w14:paraId="66DCCB1A" w14:textId="77777777" w:rsidTr="002571D0">
        <w:tc>
          <w:tcPr>
            <w:tcW w:w="103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F9D7E9" w14:textId="77777777" w:rsidR="00341700" w:rsidRDefault="00000000">
            <w:r>
              <w:rPr>
                <w:b/>
                <w:bCs/>
                <w:i/>
                <w:iCs/>
                <w:sz w:val="18"/>
                <w:szCs w:val="18"/>
              </w:rPr>
              <w:t>Methods</w:t>
            </w:r>
          </w:p>
        </w:tc>
      </w:tr>
      <w:tr w:rsidR="00341700" w14:paraId="52597158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688CE5" w14:textId="77777777" w:rsidR="00341700" w:rsidRDefault="00000000">
            <w:r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F20EF9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3541DE" w14:textId="77777777" w:rsidR="00341700" w:rsidRDefault="00000000">
            <w:r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2CD291" w14:textId="77777777" w:rsidR="00341700" w:rsidRDefault="00000000">
            <w:r>
              <w:rPr>
                <w:sz w:val="18"/>
                <w:szCs w:val="18"/>
              </w:rPr>
              <w:t>Yes – Methods, Study Design and Ethics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96D440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</w:tr>
      <w:tr w:rsidR="00341700" w14:paraId="04979FC6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5E0B7E" w14:textId="77777777" w:rsidR="00341700" w:rsidRDefault="00000000">
            <w:r>
              <w:rPr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EBC866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73D2E9" w14:textId="77777777" w:rsidR="00341700" w:rsidRDefault="00000000">
            <w:r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6F1706" w14:textId="77777777" w:rsidR="00341700" w:rsidRDefault="00000000">
            <w:r>
              <w:rPr>
                <w:sz w:val="18"/>
                <w:szCs w:val="18"/>
              </w:rPr>
              <w:t>Yes – Methods, Study Design and Ethics (Amiens University Hospital, France; CPP Est-I approval 2018-A00762-53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D32DFB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</w:tr>
      <w:tr w:rsidR="00341700" w14:paraId="3298B53C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D91B23" w14:textId="77777777" w:rsidR="00341700" w:rsidRDefault="00000000"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F2EDFF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A13922" w14:textId="77777777" w:rsidR="00341700" w:rsidRDefault="00000000">
            <w:r>
              <w:rPr>
                <w:sz w:val="18"/>
                <w:szCs w:val="18"/>
              </w:rPr>
              <w:t>(a) Give the eligibility criteria, and the sources and methods of selection of participant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19C3F6" w14:textId="77777777" w:rsidR="00341700" w:rsidRDefault="00000000">
            <w:r>
              <w:rPr>
                <w:sz w:val="18"/>
                <w:szCs w:val="18"/>
              </w:rPr>
              <w:t xml:space="preserve">Yes – Methods, Patients (inclusion/exclusion criteria; hemodynamic phenotype definitions: </w:t>
            </w:r>
            <w:proofErr w:type="spellStart"/>
            <w:r>
              <w:rPr>
                <w:sz w:val="18"/>
                <w:szCs w:val="18"/>
              </w:rPr>
              <w:t>vasoplegic</w:t>
            </w:r>
            <w:proofErr w:type="spellEnd"/>
            <w:r>
              <w:rPr>
                <w:sz w:val="18"/>
                <w:szCs w:val="18"/>
              </w:rPr>
              <w:t>, preload-dependent, cardiogenic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7FA2E2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5–6</w:t>
            </w:r>
          </w:p>
        </w:tc>
      </w:tr>
      <w:tr w:rsidR="00341700" w14:paraId="64AFA187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6D7F50" w14:textId="77777777" w:rsidR="00341700" w:rsidRDefault="00000000"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B9E29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36ECD0" w14:textId="77777777" w:rsidR="00341700" w:rsidRDefault="00000000">
            <w:r>
              <w:rPr>
                <w:sz w:val="18"/>
                <w:szCs w:val="18"/>
              </w:rPr>
              <w:t>Clearly define all outcomes, exposures, predictors, potential confounders, and effect modifier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27AA3F" w14:textId="77777777" w:rsidR="00341700" w:rsidRDefault="00000000">
            <w:r>
              <w:rPr>
                <w:sz w:val="18"/>
                <w:szCs w:val="18"/>
              </w:rPr>
              <w:t>Yes – Methods (Vascular Waterfall Measurement, CRT Measurement, Additional Hemodynamic and Perfusion Parameters, Statistical Analyses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BB260D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6–8</w:t>
            </w:r>
          </w:p>
        </w:tc>
      </w:tr>
      <w:tr w:rsidR="00341700" w14:paraId="71E7EEBF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D4ABF5" w14:textId="77777777" w:rsidR="00341700" w:rsidRDefault="00000000">
            <w:r>
              <w:rPr>
                <w:b/>
                <w:bCs/>
                <w:sz w:val="18"/>
                <w:szCs w:val="18"/>
              </w:rPr>
              <w:t>Data sources / measurement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D5AFC5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C4E345" w14:textId="77777777" w:rsidR="00341700" w:rsidRDefault="00000000">
            <w:r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4FAB93" w14:textId="77777777" w:rsidR="00341700" w:rsidRDefault="00000000">
            <w:r>
              <w:rPr>
                <w:sz w:val="18"/>
                <w:szCs w:val="18"/>
              </w:rPr>
              <w:t xml:space="preserve">Yes – Methods: inspiratory-hold technique for </w:t>
            </w:r>
            <w:proofErr w:type="spellStart"/>
            <w:r>
              <w:rPr>
                <w:sz w:val="18"/>
                <w:szCs w:val="18"/>
              </w:rPr>
              <w:t>Pcc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Pmsf</w:t>
            </w:r>
            <w:proofErr w:type="spellEnd"/>
            <w:r>
              <w:rPr>
                <w:sz w:val="18"/>
                <w:szCs w:val="18"/>
              </w:rPr>
              <w:t xml:space="preserve"> extrapolation at PEEP 5/10/15 </w:t>
            </w:r>
            <w:proofErr w:type="spellStart"/>
            <w:r>
              <w:rPr>
                <w:sz w:val="18"/>
                <w:szCs w:val="18"/>
              </w:rPr>
              <w:t>cmH₂O</w:t>
            </w:r>
            <w:proofErr w:type="spellEnd"/>
            <w:r>
              <w:rPr>
                <w:sz w:val="18"/>
                <w:szCs w:val="18"/>
              </w:rPr>
              <w:t>; standardized bedside CRT technique with three averaged measurements; transthoracic echocardiography for CI and SV (LSC 11–14%, comparable to transpulmonary thermodilution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761A9D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6–7</w:t>
            </w:r>
          </w:p>
        </w:tc>
      </w:tr>
      <w:tr w:rsidR="00341700" w14:paraId="5E5AF3DA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BEFD03" w14:textId="77777777" w:rsidR="00341700" w:rsidRDefault="00000000">
            <w:r>
              <w:rPr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FD3E05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412F2B" w14:textId="77777777" w:rsidR="00341700" w:rsidRDefault="00000000">
            <w:r>
              <w:rPr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BB46EF" w14:textId="77777777" w:rsidR="00341700" w:rsidRDefault="00000000">
            <w:r>
              <w:rPr>
                <w:sz w:val="18"/>
                <w:szCs w:val="18"/>
              </w:rPr>
              <w:t xml:space="preserve">Yes – CRT measurements obtained by trained investigators blinded to VW results (Methods, CRT Measurement); vasoactive and inotropic infusions maintained stable during the hemodynamic assessment window to minimize acute pharmacological confounding (Methods, Patients); standardized CRT protocol with three consecutive measurements averaged; Spearman rank correlation and robust regression used to mitigate the </w:t>
            </w:r>
            <w:r>
              <w:rPr>
                <w:sz w:val="18"/>
                <w:szCs w:val="18"/>
              </w:rPr>
              <w:lastRenderedPageBreak/>
              <w:t>influence of extreme values; residual sources of bias discussed in Limitations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9D0F27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lastRenderedPageBreak/>
              <w:t>6, 7, 14–15</w:t>
            </w:r>
          </w:p>
        </w:tc>
      </w:tr>
      <w:tr w:rsidR="00341700" w14:paraId="508B2666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49E43D" w14:textId="77777777" w:rsidR="00341700" w:rsidRDefault="00000000">
            <w:r>
              <w:rPr>
                <w:b/>
                <w:bCs/>
                <w:sz w:val="18"/>
                <w:szCs w:val="18"/>
              </w:rPr>
              <w:t>Study size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C5D42C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6977ED" w14:textId="77777777" w:rsidR="00341700" w:rsidRDefault="00000000">
            <w:r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2A6DB3" w14:textId="77777777" w:rsidR="00341700" w:rsidRDefault="00000000">
            <w:r>
              <w:rPr>
                <w:sz w:val="18"/>
                <w:szCs w:val="18"/>
              </w:rPr>
              <w:t>Partially – secondary analysis of the parent prospective cohort (Andrei et al., ref 13); sample size determined by the original study design; the present analysis is described as exploratory in nature (Statistical Analyses; Limitations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BF6B7B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8, 14</w:t>
            </w:r>
          </w:p>
        </w:tc>
      </w:tr>
      <w:tr w:rsidR="00341700" w14:paraId="2233EBE8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4CF34C" w14:textId="77777777" w:rsidR="00341700" w:rsidRDefault="00000000">
            <w:r>
              <w:rPr>
                <w:b/>
                <w:bCs/>
                <w:sz w:val="18"/>
                <w:szCs w:val="18"/>
              </w:rPr>
              <w:t>Quantitative variable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1E4EB9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BEFE2D" w14:textId="77777777" w:rsidR="00341700" w:rsidRDefault="00000000">
            <w:r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29DEA3" w14:textId="77777777" w:rsidR="00341700" w:rsidRDefault="00000000">
            <w:r>
              <w:rPr>
                <w:sz w:val="18"/>
                <w:szCs w:val="18"/>
              </w:rPr>
              <w:t xml:space="preserve">Yes – Continuous variables presented as median [IQR] or mean ± SD per Shapiro–Wilk (Statistical Analyses). Categorizations: prolonged CRT &gt;3 s (Methods, CRT Measurement); CRT responder defined as ≥10% reduction in CRT, exceeding inter-observer variability (Methods); VW response defined as ≥93% increase from baseline, corresponding to the least significant change of the bedside </w:t>
            </w:r>
            <w:proofErr w:type="spellStart"/>
            <w:r>
              <w:rPr>
                <w:sz w:val="18"/>
                <w:szCs w:val="18"/>
              </w:rPr>
              <w:t>Pcc</w:t>
            </w:r>
            <w:proofErr w:type="spellEnd"/>
            <w:r>
              <w:rPr>
                <w:sz w:val="18"/>
                <w:szCs w:val="18"/>
              </w:rPr>
              <w:t>–</w:t>
            </w:r>
            <w:proofErr w:type="spellStart"/>
            <w:r>
              <w:rPr>
                <w:sz w:val="18"/>
                <w:szCs w:val="18"/>
              </w:rPr>
              <w:t>Pmsf</w:t>
            </w:r>
            <w:proofErr w:type="spellEnd"/>
            <w:r>
              <w:rPr>
                <w:sz w:val="18"/>
                <w:szCs w:val="18"/>
              </w:rPr>
              <w:t xml:space="preserve"> measurement and justified as smallest change exceeding intrinsic measurement variability (Statistical Analyses); hemodynamic phenotypes defined a priori (Methods, Patients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4EE855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6–8</w:t>
            </w:r>
          </w:p>
        </w:tc>
      </w:tr>
      <w:tr w:rsidR="00341700" w14:paraId="1BB84359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EDF3C1" w14:textId="77777777" w:rsidR="00341700" w:rsidRDefault="00000000">
            <w:r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AD101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4F78E1" w14:textId="77777777" w:rsidR="00341700" w:rsidRDefault="00000000">
            <w:r>
              <w:rPr>
                <w:sz w:val="18"/>
                <w:szCs w:val="18"/>
              </w:rPr>
              <w:t>(a) Describe all statistical methods, including those used to control for confounding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DD3BDB" w14:textId="77777777" w:rsidR="00341700" w:rsidRDefault="00000000">
            <w:r>
              <w:rPr>
                <w:sz w:val="18"/>
                <w:szCs w:val="18"/>
              </w:rPr>
              <w:t xml:space="preserve">Yes – Spearman rank correlation; Wilcoxon signed-rank / paired t-test; Kruskal–Wallis / one-way ANOVA; univariable logistic regression screening (candidate variables significant at p&lt;0.05 considered for the multivariable model), with the parsimonious multivariable model retaining only physiologically pertinent variables (the retained model also showing the lowest AIC); variance inflation factors (VIF &gt;5 threshold) to assess collinearity, MAP retained among collinear arterial pressures; </w:t>
            </w:r>
            <w:proofErr w:type="spellStart"/>
            <w:r>
              <w:rPr>
                <w:sz w:val="18"/>
                <w:szCs w:val="18"/>
              </w:rPr>
              <w:t>ΔPcc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ΔPmsf</w:t>
            </w:r>
            <w:proofErr w:type="spellEnd"/>
            <w:r>
              <w:rPr>
                <w:sz w:val="18"/>
                <w:szCs w:val="18"/>
              </w:rPr>
              <w:t xml:space="preserve"> excluded from multivariable modelling to avoid circularity; ROC analysis with DeLong-method 95% CI for AUC and Youden-derived optimal cutoffs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4E44F4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7–8</w:t>
            </w:r>
          </w:p>
        </w:tc>
      </w:tr>
      <w:tr w:rsidR="00341700" w14:paraId="27C08129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FC66CE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00AC87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E779A7" w14:textId="77777777" w:rsidR="00341700" w:rsidRDefault="00000000">
            <w:r>
              <w:rPr>
                <w:sz w:val="18"/>
                <w:szCs w:val="18"/>
              </w:rPr>
              <w:t>(b) Describe any methods used to examine subgroups and interaction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32E7DE" w14:textId="77777777" w:rsidR="00341700" w:rsidRDefault="00000000">
            <w:r>
              <w:rPr>
                <w:sz w:val="18"/>
                <w:szCs w:val="18"/>
              </w:rPr>
              <w:t>Yes – phenotype-stratified Spearman correlations (Supplementary Figure 1); phenotype-stratified ROC analyses (Supplementary Table 3, Supplementary Figure 3); phenotype × ΔCRT interaction term tested in logistic regression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F5EE36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7–8, 10–11</w:t>
            </w:r>
          </w:p>
        </w:tc>
      </w:tr>
      <w:tr w:rsidR="00341700" w14:paraId="4642A7A7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27B8D2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EA093C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711E70" w14:textId="77777777" w:rsidR="00341700" w:rsidRDefault="00000000">
            <w:r>
              <w:rPr>
                <w:sz w:val="18"/>
                <w:szCs w:val="18"/>
              </w:rPr>
              <w:t>(c) Explain how missing data were addresse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A967C9" w14:textId="77777777" w:rsidR="00341700" w:rsidRDefault="00000000">
            <w:r>
              <w:rPr>
                <w:sz w:val="18"/>
                <w:szCs w:val="18"/>
              </w:rPr>
              <w:t>Yes – No multiple imputation performed; complete-case analysis; cardiogenic-subgroup ROC restricted to patients with valid CRT measurements (n=11); cardiogenic subgroup explicitly flagged for limited power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FF4D3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–11, 14</w:t>
            </w:r>
          </w:p>
        </w:tc>
      </w:tr>
      <w:tr w:rsidR="00341700" w14:paraId="2ABA8345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26812C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361DC0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1FFB08" w14:textId="77777777" w:rsidR="00341700" w:rsidRDefault="00000000">
            <w:r>
              <w:rPr>
                <w:sz w:val="18"/>
                <w:szCs w:val="18"/>
              </w:rPr>
              <w:t>(d) If applicable, describe analytical methods taking account of sampling strategy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EE4928" w14:textId="77777777" w:rsidR="00341700" w:rsidRDefault="00000000">
            <w:r>
              <w:rPr>
                <w:sz w:val="18"/>
                <w:szCs w:val="18"/>
              </w:rPr>
              <w:t>N/A – secondary analysis of a single-centre prospective cohort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7968E8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341700" w14:paraId="13A32D5C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4AB2A0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B385AE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1C5114" w14:textId="77777777" w:rsidR="00341700" w:rsidRDefault="00000000">
            <w:r>
              <w:rPr>
                <w:sz w:val="18"/>
                <w:szCs w:val="18"/>
              </w:rPr>
              <w:t>(e) Describe any sensitivity analyse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5F698C" w14:textId="77777777" w:rsidR="00341700" w:rsidRDefault="00000000">
            <w:r>
              <w:rPr>
                <w:sz w:val="18"/>
                <w:szCs w:val="18"/>
              </w:rPr>
              <w:t>Yes – Spearman rank correlation and robust regression used as the primary approach to mitigate the influence of extreme values; a sensitivity analysis confirmed the robustness of the primary correlation (Limitations). Phenotype-stratified analyses and a comparison of patients with negative vs positive baseline VW (Supplementary Table 5) were also performed.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60EE50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7–8, 14</w:t>
            </w:r>
          </w:p>
        </w:tc>
      </w:tr>
      <w:tr w:rsidR="00341700" w14:paraId="5A5F5546" w14:textId="77777777" w:rsidTr="002571D0">
        <w:tc>
          <w:tcPr>
            <w:tcW w:w="103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0FE208" w14:textId="77777777" w:rsidR="00341700" w:rsidRDefault="00000000">
            <w:r>
              <w:rPr>
                <w:b/>
                <w:bCs/>
                <w:i/>
                <w:iCs/>
                <w:sz w:val="18"/>
                <w:szCs w:val="18"/>
              </w:rPr>
              <w:t>Results</w:t>
            </w:r>
          </w:p>
        </w:tc>
      </w:tr>
      <w:tr w:rsidR="00341700" w14:paraId="352A20D1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574EC0" w14:textId="77777777" w:rsidR="00341700" w:rsidRDefault="00000000">
            <w:r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74D9F1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D9C33F" w14:textId="77777777" w:rsidR="00341700" w:rsidRDefault="00000000">
            <w:r>
              <w:rPr>
                <w:sz w:val="18"/>
                <w:szCs w:val="18"/>
              </w:rPr>
              <w:t>(a) Report numbers of individuals at each stage of study – e.g. numbers potentially eligible, examined for eligibility, confirmed eligible, included in the study, completing follow-up, and analyse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2439C7" w14:textId="77777777" w:rsidR="00341700" w:rsidRDefault="00000000">
            <w:r>
              <w:rPr>
                <w:sz w:val="18"/>
                <w:szCs w:val="18"/>
              </w:rPr>
              <w:t xml:space="preserve">Yes – 74 patients enrolled and analysed: 30 </w:t>
            </w:r>
            <w:proofErr w:type="spellStart"/>
            <w:r>
              <w:rPr>
                <w:sz w:val="18"/>
                <w:szCs w:val="18"/>
              </w:rPr>
              <w:t>vasoplegic</w:t>
            </w:r>
            <w:proofErr w:type="spellEnd"/>
            <w:r>
              <w:rPr>
                <w:sz w:val="18"/>
                <w:szCs w:val="18"/>
              </w:rPr>
              <w:t xml:space="preserve"> (40.5%), 33 preload-dependent (44.6%), 11 cardiogenic (14.9%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C964B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</w:tr>
      <w:tr w:rsidR="00341700" w14:paraId="315F0F81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39C553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53BAFF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39AB2C" w14:textId="77777777" w:rsidR="00341700" w:rsidRDefault="00000000">
            <w:r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6864FD" w14:textId="77777777" w:rsidR="00341700" w:rsidRDefault="00000000">
            <w:r>
              <w:rPr>
                <w:sz w:val="18"/>
                <w:szCs w:val="18"/>
              </w:rPr>
              <w:t>Partially – inclusion and exclusion criteria reported; no formal participant-flow narrative for the present secondary analysis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F72BF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5–6</w:t>
            </w:r>
          </w:p>
        </w:tc>
      </w:tr>
      <w:tr w:rsidR="00341700" w14:paraId="2511C165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E2A11B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4B4918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401813" w14:textId="77777777" w:rsidR="00341700" w:rsidRDefault="00000000">
            <w:r>
              <w:rPr>
                <w:sz w:val="18"/>
                <w:szCs w:val="18"/>
              </w:rPr>
              <w:t>(c) Consider use of a flow diagram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E8827E" w14:textId="77777777" w:rsidR="00341700" w:rsidRDefault="00000000">
            <w:r>
              <w:rPr>
                <w:sz w:val="18"/>
                <w:szCs w:val="18"/>
              </w:rPr>
              <w:t>No – not provided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E303B3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341700" w14:paraId="065CC3D5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351197" w14:textId="77777777" w:rsidR="00341700" w:rsidRDefault="00000000">
            <w:r>
              <w:rPr>
                <w:b/>
                <w:bCs/>
                <w:sz w:val="18"/>
                <w:szCs w:val="18"/>
              </w:rPr>
              <w:t>Descriptive data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F095C9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AF283E" w14:textId="77777777" w:rsidR="00341700" w:rsidRDefault="00000000">
            <w:r>
              <w:rPr>
                <w:sz w:val="18"/>
                <w:szCs w:val="18"/>
              </w:rPr>
              <w:t>(a) Give characteristics of study participants and information on exposures and potential confounder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A7C5C3" w14:textId="77777777" w:rsidR="00341700" w:rsidRDefault="00000000">
            <w:r>
              <w:rPr>
                <w:sz w:val="18"/>
                <w:szCs w:val="18"/>
              </w:rPr>
              <w:t>Yes – Table 1 (hemodynamic parameters before and after intervention, by phenotype); Supplementary Table 1 (baseline demographics and clinical characteristics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5AB19D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, 23</w:t>
            </w:r>
          </w:p>
        </w:tc>
      </w:tr>
      <w:tr w:rsidR="00341700" w14:paraId="4C45F060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D17628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AEA3B7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CB6C62" w14:textId="77777777" w:rsidR="00341700" w:rsidRDefault="00000000">
            <w:r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09E1B0" w14:textId="77777777" w:rsidR="00341700" w:rsidRDefault="00000000">
            <w:r>
              <w:rPr>
                <w:sz w:val="18"/>
                <w:szCs w:val="18"/>
              </w:rPr>
              <w:t>Partially – cardiogenic CRT ROC sample size (n=11) specified; otherwise complete-case analysis with no further per-variable missingness reported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2400F8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–11</w:t>
            </w:r>
          </w:p>
        </w:tc>
      </w:tr>
      <w:tr w:rsidR="00341700" w14:paraId="04DEB247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237B40" w14:textId="77777777" w:rsidR="00341700" w:rsidRDefault="00000000">
            <w:r>
              <w:rPr>
                <w:b/>
                <w:bCs/>
                <w:sz w:val="18"/>
                <w:szCs w:val="18"/>
              </w:rPr>
              <w:t>Outcome data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3C2111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CD4259" w14:textId="77777777" w:rsidR="00341700" w:rsidRDefault="00000000">
            <w:r>
              <w:rPr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771A83" w14:textId="77777777" w:rsidR="00341700" w:rsidRDefault="00000000">
            <w:r>
              <w:rPr>
                <w:sz w:val="18"/>
                <w:szCs w:val="18"/>
              </w:rPr>
              <w:t>Yes – Results sections (VW changes, CRT changes, CRT–VW relationship); Tables 1 and 2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40E6AF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–11, 23–24</w:t>
            </w:r>
          </w:p>
        </w:tc>
      </w:tr>
      <w:tr w:rsidR="00341700" w14:paraId="7EE4D8A5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69F414" w14:textId="77777777" w:rsidR="00341700" w:rsidRDefault="00000000">
            <w:r>
              <w:rPr>
                <w:b/>
                <w:bCs/>
                <w:sz w:val="18"/>
                <w:szCs w:val="18"/>
              </w:rPr>
              <w:t>Main result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C59C7F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11B071" w14:textId="77777777" w:rsidR="00341700" w:rsidRDefault="00000000">
            <w:r>
              <w:rPr>
                <w:sz w:val="18"/>
                <w:szCs w:val="18"/>
              </w:rPr>
              <w:t>(a) Give unadjusted estimates and, if applicable, confounder-adjusted estimates and their precision. Make clear which confounders were adjusted for and why they were include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AAC614" w14:textId="77777777" w:rsidR="00341700" w:rsidRDefault="00000000">
            <w:r>
              <w:rPr>
                <w:sz w:val="18"/>
                <w:szCs w:val="18"/>
              </w:rPr>
              <w:t>Yes – Unadjusted Spearman correlations (overall and by phenotype); univariable analyses of candidate predictors and of baseline patient characteristics (the latter in Supplementary Table 4); multivariable logistic regression with ΔCRT and the adjustment set ΔMAP, ΔSARi and ΔVRi, retained on the basis of univariable significance, physiological relevance and collinearity screening (model with the lowest AIC); ΔPcc and ΔPmsf excluded to avoid circularity; collinear arterial pressures collapsed via VIF, MAP retained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7DBDBC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–11, 24</w:t>
            </w:r>
          </w:p>
        </w:tc>
      </w:tr>
      <w:tr w:rsidR="00341700" w14:paraId="69928282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581BD1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2FEDBA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BFD962" w14:textId="77777777" w:rsidR="00341700" w:rsidRDefault="00000000">
            <w:r>
              <w:rPr>
                <w:sz w:val="18"/>
                <w:szCs w:val="18"/>
              </w:rPr>
              <w:t>(b) Report category boundaries when continuous variables were categorize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032BCA" w14:textId="77777777" w:rsidR="00341700" w:rsidRDefault="00000000">
            <w:r>
              <w:rPr>
                <w:sz w:val="18"/>
                <w:szCs w:val="18"/>
              </w:rPr>
              <w:t>Yes – CRT &gt;3 s; CRT responder ≥10% reduction; VW response ≥93% increase (LSC-based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B3BE25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6–8, 10</w:t>
            </w:r>
          </w:p>
        </w:tc>
      </w:tr>
      <w:tr w:rsidR="00341700" w14:paraId="62390C11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A592D0" w14:textId="77777777" w:rsidR="00341700" w:rsidRDefault="00341700"/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FE0A61" w14:textId="77777777" w:rsidR="00341700" w:rsidRDefault="00341700">
            <w:pPr>
              <w:jc w:val="center"/>
            </w:pP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E11CC2" w14:textId="77777777" w:rsidR="00341700" w:rsidRDefault="00000000">
            <w:r>
              <w:rPr>
                <w:sz w:val="18"/>
                <w:szCs w:val="18"/>
              </w:rPr>
              <w:t>(c) If relevant, consider translating estimates of relative risk into absolute risk for a meaningful time perio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18F913" w14:textId="77777777" w:rsidR="00341700" w:rsidRDefault="00000000">
            <w:r>
              <w:rPr>
                <w:sz w:val="18"/>
                <w:szCs w:val="18"/>
              </w:rPr>
              <w:t>N/A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180308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–</w:t>
            </w:r>
          </w:p>
        </w:tc>
      </w:tr>
      <w:tr w:rsidR="00341700" w14:paraId="09108518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90D0ED" w14:textId="77777777" w:rsidR="00341700" w:rsidRDefault="00000000">
            <w:r>
              <w:rPr>
                <w:b/>
                <w:bCs/>
                <w:sz w:val="18"/>
                <w:szCs w:val="18"/>
              </w:rPr>
              <w:t>Other analyse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ABEB63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722642" w14:textId="77777777" w:rsidR="00341700" w:rsidRDefault="00000000">
            <w:r>
              <w:rPr>
                <w:sz w:val="18"/>
                <w:szCs w:val="18"/>
              </w:rPr>
              <w:t>Report other analyses done – e.g. analyses of subgroups and interactions, and sensitivity analyse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327E07" w14:textId="77777777" w:rsidR="00341700" w:rsidRDefault="00000000">
            <w:r>
              <w:rPr>
                <w:sz w:val="18"/>
                <w:szCs w:val="18"/>
              </w:rPr>
              <w:t>Yes – Phenotype subgroup correlations (Supplementary Figure 1); differential correlation of ΔCRT with the VW components Pcc and Pmsf (Figure 3); phenotype × ΔCRT interaction test (p=0.90); per-patient trajectories of Pcc, Pmsf and VW by phenotype (Supplementary Figure 2); ROC analysis of ΔCRT for VW response with Youden-derived optimal cutoffs, overall and by phenotype (Supplementary Figure 3, Supplementary Table 3); univariable analyses of baseline patient characteristics (Supplementary Table 4); comparison of patients with negative vs positive baseline VW (Supplementary Table 5); robust-regression sensitivity analysis confirming the primary findings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19BA65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0–11, suppl.</w:t>
            </w:r>
          </w:p>
        </w:tc>
      </w:tr>
      <w:tr w:rsidR="00341700" w14:paraId="65DEBF6E" w14:textId="77777777" w:rsidTr="002571D0">
        <w:tc>
          <w:tcPr>
            <w:tcW w:w="103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CE995F" w14:textId="77777777" w:rsidR="00341700" w:rsidRDefault="00000000">
            <w:r>
              <w:rPr>
                <w:b/>
                <w:bCs/>
                <w:i/>
                <w:iCs/>
                <w:sz w:val="18"/>
                <w:szCs w:val="18"/>
              </w:rPr>
              <w:t>Discussion</w:t>
            </w:r>
          </w:p>
        </w:tc>
      </w:tr>
      <w:tr w:rsidR="00341700" w14:paraId="21460D6E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62CAB6" w14:textId="77777777" w:rsidR="00341700" w:rsidRDefault="00000000">
            <w:r>
              <w:rPr>
                <w:b/>
                <w:bCs/>
                <w:sz w:val="18"/>
                <w:szCs w:val="18"/>
              </w:rPr>
              <w:t>Key result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07633C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76DAB3" w14:textId="77777777" w:rsidR="00341700" w:rsidRDefault="00000000">
            <w:r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B0E010" w14:textId="77777777" w:rsidR="00341700" w:rsidRDefault="00000000">
            <w:r>
              <w:rPr>
                <w:sz w:val="18"/>
                <w:szCs w:val="18"/>
              </w:rPr>
              <w:t>Yes – Discussion, first paragraph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90BA40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</w:tr>
      <w:tr w:rsidR="00341700" w14:paraId="164E9ACF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7E092F" w14:textId="77777777" w:rsidR="00341700" w:rsidRDefault="00000000">
            <w:r>
              <w:rPr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3309D8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0D7F09" w14:textId="77777777" w:rsidR="00341700" w:rsidRDefault="00000000">
            <w:r>
              <w:rPr>
                <w:sz w:val="18"/>
                <w:szCs w:val="18"/>
              </w:rPr>
              <w:t>Discuss limitations of the study, taking into account sources of potential bias or imprecision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CF2E66" w14:textId="77777777" w:rsidR="00341700" w:rsidRDefault="00000000">
            <w:r>
              <w:rPr>
                <w:sz w:val="18"/>
                <w:szCs w:val="18"/>
              </w:rPr>
              <w:t xml:space="preserve">Yes – Limitations section discusses secondary-analysis design, small cardiogenic subgroup, CRT inter-observer variability, generalizability beyond post-cardiac-surgery patients, methodological constraints of inspiratory-hold extrapolation across a limited PEEP range (5–15 </w:t>
            </w:r>
            <w:proofErr w:type="spellStart"/>
            <w:r>
              <w:rPr>
                <w:sz w:val="18"/>
                <w:szCs w:val="18"/>
              </w:rPr>
              <w:t>cmH₂O</w:t>
            </w:r>
            <w:proofErr w:type="spellEnd"/>
            <w:r>
              <w:rPr>
                <w:sz w:val="18"/>
                <w:szCs w:val="18"/>
              </w:rPr>
              <w:t>), interpretation of negative VW values and outlier handling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33C664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4–15</w:t>
            </w:r>
          </w:p>
        </w:tc>
      </w:tr>
      <w:tr w:rsidR="00341700" w14:paraId="227FCB30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95BEAE" w14:textId="77777777" w:rsidR="00341700" w:rsidRDefault="00000000">
            <w:r>
              <w:rPr>
                <w:b/>
                <w:bCs/>
                <w:sz w:val="18"/>
                <w:szCs w:val="18"/>
              </w:rPr>
              <w:t>Interpretation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C0FDFD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DCB883" w14:textId="77777777" w:rsidR="00341700" w:rsidRDefault="00000000">
            <w:r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9F5F1E" w14:textId="77777777" w:rsidR="00341700" w:rsidRDefault="00000000">
            <w:r>
              <w:rPr>
                <w:sz w:val="18"/>
                <w:szCs w:val="18"/>
              </w:rPr>
              <w:t xml:space="preserve">Yes – Discussion (mechanistic framework via </w:t>
            </w:r>
            <w:proofErr w:type="spellStart"/>
            <w:r>
              <w:rPr>
                <w:sz w:val="18"/>
                <w:szCs w:val="18"/>
              </w:rPr>
              <w:t>Pcc</w:t>
            </w:r>
            <w:proofErr w:type="spellEnd"/>
            <w:r>
              <w:rPr>
                <w:sz w:val="18"/>
                <w:szCs w:val="18"/>
              </w:rPr>
              <w:t>-mediated coupling; ANDROMEDA-SHOCK context; phenotype-specific considerations with explicit hedging; explicit acknowledgement that findings are also compatible with relative cardiac-output deficit rather than direct evidence of hemodynamic incoherence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10E076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2–15</w:t>
            </w:r>
          </w:p>
        </w:tc>
      </w:tr>
      <w:tr w:rsidR="00341700" w14:paraId="61D63239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A2AC62" w14:textId="77777777" w:rsidR="00341700" w:rsidRDefault="00000000">
            <w:r>
              <w:rPr>
                <w:b/>
                <w:bCs/>
                <w:sz w:val="18"/>
                <w:szCs w:val="18"/>
              </w:rPr>
              <w:t>Generalisability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BBF8B4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40E7B6" w14:textId="77777777" w:rsidR="00341700" w:rsidRDefault="00000000">
            <w:r>
              <w:rPr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05EE2F" w14:textId="77777777" w:rsidR="00341700" w:rsidRDefault="00000000">
            <w:r>
              <w:rPr>
                <w:sz w:val="18"/>
                <w:szCs w:val="18"/>
              </w:rPr>
              <w:t>Yes – Limitations section (post-cardiac-surgery cohort; further validation required in sepsis, medical ICU, and surgical populations)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8F5C56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4–15</w:t>
            </w:r>
          </w:p>
        </w:tc>
      </w:tr>
      <w:tr w:rsidR="00341700" w14:paraId="6088C605" w14:textId="77777777" w:rsidTr="002571D0">
        <w:tc>
          <w:tcPr>
            <w:tcW w:w="10300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518C85" w14:textId="77777777" w:rsidR="00341700" w:rsidRDefault="00000000">
            <w:r>
              <w:rPr>
                <w:b/>
                <w:bCs/>
                <w:i/>
                <w:iCs/>
                <w:sz w:val="18"/>
                <w:szCs w:val="18"/>
              </w:rPr>
              <w:t>Other information</w:t>
            </w:r>
          </w:p>
        </w:tc>
      </w:tr>
      <w:tr w:rsidR="00341700" w14:paraId="553C2351" w14:textId="77777777" w:rsidTr="000E064F">
        <w:tc>
          <w:tcPr>
            <w:tcW w:w="18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21A9D2" w14:textId="77777777" w:rsidR="00341700" w:rsidRDefault="00000000">
            <w:r>
              <w:rPr>
                <w:b/>
                <w:bCs/>
                <w:sz w:val="18"/>
                <w:szCs w:val="18"/>
              </w:rPr>
              <w:t>Funding</w:t>
            </w:r>
          </w:p>
        </w:tc>
        <w:tc>
          <w:tcPr>
            <w:tcW w:w="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7CCEBA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6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13B612" w14:textId="77777777" w:rsidR="00341700" w:rsidRDefault="00000000">
            <w:r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3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3CBE28" w14:textId="77777777" w:rsidR="00341700" w:rsidRDefault="00000000">
            <w:r>
              <w:rPr>
                <w:sz w:val="18"/>
                <w:szCs w:val="18"/>
              </w:rPr>
              <w:t>Yes – Declarations: no external funding for the present analysis; departmental support from CHU Dijon, France</w:t>
            </w:r>
          </w:p>
        </w:tc>
        <w:tc>
          <w:tcPr>
            <w:tcW w:w="9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57FAC6" w14:textId="77777777" w:rsidR="00341700" w:rsidRDefault="00000000">
            <w:pPr>
              <w:jc w:val="center"/>
            </w:pPr>
            <w:r>
              <w:rPr>
                <w:sz w:val="18"/>
                <w:szCs w:val="18"/>
              </w:rPr>
              <w:t>16–17</w:t>
            </w:r>
          </w:p>
        </w:tc>
      </w:tr>
    </w:tbl>
    <w:p w14:paraId="7F23CCC3" w14:textId="7603EBB6" w:rsidR="00341700" w:rsidRDefault="00341700">
      <w:pPr>
        <w:spacing w:before="240"/>
      </w:pPr>
    </w:p>
    <w:sectPr w:rsidR="00341700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576A5"/>
    <w:multiLevelType w:val="hybridMultilevel"/>
    <w:tmpl w:val="D6DA1852"/>
    <w:lvl w:ilvl="0" w:tplc="7FB81A46">
      <w:start w:val="1"/>
      <w:numFmt w:val="bullet"/>
      <w:lvlText w:val="●"/>
      <w:lvlJc w:val="left"/>
      <w:pPr>
        <w:ind w:left="720" w:hanging="360"/>
      </w:pPr>
    </w:lvl>
    <w:lvl w:ilvl="1" w:tplc="3A380262">
      <w:start w:val="1"/>
      <w:numFmt w:val="bullet"/>
      <w:lvlText w:val="○"/>
      <w:lvlJc w:val="left"/>
      <w:pPr>
        <w:ind w:left="1440" w:hanging="360"/>
      </w:pPr>
    </w:lvl>
    <w:lvl w:ilvl="2" w:tplc="C5980FBC">
      <w:start w:val="1"/>
      <w:numFmt w:val="bullet"/>
      <w:lvlText w:val="■"/>
      <w:lvlJc w:val="left"/>
      <w:pPr>
        <w:ind w:left="2160" w:hanging="360"/>
      </w:pPr>
    </w:lvl>
    <w:lvl w:ilvl="3" w:tplc="054C71D2">
      <w:start w:val="1"/>
      <w:numFmt w:val="bullet"/>
      <w:lvlText w:val="●"/>
      <w:lvlJc w:val="left"/>
      <w:pPr>
        <w:ind w:left="2880" w:hanging="360"/>
      </w:pPr>
    </w:lvl>
    <w:lvl w:ilvl="4" w:tplc="08261B1E">
      <w:start w:val="1"/>
      <w:numFmt w:val="bullet"/>
      <w:lvlText w:val="○"/>
      <w:lvlJc w:val="left"/>
      <w:pPr>
        <w:ind w:left="3600" w:hanging="360"/>
      </w:pPr>
    </w:lvl>
    <w:lvl w:ilvl="5" w:tplc="A8F654F6">
      <w:start w:val="1"/>
      <w:numFmt w:val="bullet"/>
      <w:lvlText w:val="■"/>
      <w:lvlJc w:val="left"/>
      <w:pPr>
        <w:ind w:left="4320" w:hanging="360"/>
      </w:pPr>
    </w:lvl>
    <w:lvl w:ilvl="6" w:tplc="DB68C336">
      <w:start w:val="1"/>
      <w:numFmt w:val="bullet"/>
      <w:lvlText w:val="●"/>
      <w:lvlJc w:val="left"/>
      <w:pPr>
        <w:ind w:left="5040" w:hanging="360"/>
      </w:pPr>
    </w:lvl>
    <w:lvl w:ilvl="7" w:tplc="724061C2">
      <w:start w:val="1"/>
      <w:numFmt w:val="bullet"/>
      <w:lvlText w:val="●"/>
      <w:lvlJc w:val="left"/>
      <w:pPr>
        <w:ind w:left="5760" w:hanging="360"/>
      </w:pPr>
    </w:lvl>
    <w:lvl w:ilvl="8" w:tplc="EF8A35F0">
      <w:start w:val="1"/>
      <w:numFmt w:val="bullet"/>
      <w:lvlText w:val="●"/>
      <w:lvlJc w:val="left"/>
      <w:pPr>
        <w:ind w:left="6480" w:hanging="360"/>
      </w:pPr>
    </w:lvl>
  </w:abstractNum>
  <w:num w:numId="1" w16cid:durableId="4576510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700"/>
    <w:rsid w:val="000E064F"/>
    <w:rsid w:val="002571D0"/>
    <w:rsid w:val="002E5642"/>
    <w:rsid w:val="00341700"/>
    <w:rsid w:val="00EF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B59C4"/>
  <w15:docId w15:val="{A0CA9113-4A62-4E26-9628-CF4BC886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17</Words>
  <Characters>8648</Characters>
  <Application>Microsoft Office Word</Application>
  <DocSecurity>0</DocSecurity>
  <Lines>72</Lines>
  <Paragraphs>20</Paragraphs>
  <ScaleCrop>false</ScaleCrop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tefan Andrei</cp:lastModifiedBy>
  <cp:revision>2</cp:revision>
  <dcterms:created xsi:type="dcterms:W3CDTF">2026-06-13T17:20:00Z</dcterms:created>
  <dcterms:modified xsi:type="dcterms:W3CDTF">2026-06-1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fac877-2a0b-4d28-b163-c94305cbf386</vt:lpwstr>
  </property>
</Properties>
</file>